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412EB" w14:textId="39BCA044" w:rsidR="00753777" w:rsidRDefault="00753777" w:rsidP="00753777">
      <w:pPr>
        <w:widowControl/>
        <w:jc w:val="center"/>
        <w:rPr>
          <w:rFonts w:ascii="Arial" w:hAnsi="Arial" w:cs="Arial"/>
        </w:rPr>
      </w:pPr>
      <w:r w:rsidRPr="00541C9C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 xml:space="preserve">Table </w:t>
      </w:r>
      <w:r>
        <w:rPr>
          <w:rFonts w:ascii="Arial" w:hAnsi="Arial" w:cs="Arial" w:hint="eastAsia"/>
        </w:rPr>
        <w:t>1</w:t>
      </w:r>
      <w:r>
        <w:rPr>
          <w:rFonts w:ascii="Arial" w:hAnsi="Arial" w:cs="Arial"/>
        </w:rPr>
        <w:t>. The sequences of the primers</w:t>
      </w:r>
    </w:p>
    <w:tbl>
      <w:tblPr>
        <w:tblStyle w:val="4"/>
        <w:tblW w:w="0" w:type="auto"/>
        <w:tblInd w:w="0" w:type="dxa"/>
        <w:tblLook w:val="04A0" w:firstRow="1" w:lastRow="0" w:firstColumn="1" w:lastColumn="0" w:noHBand="0" w:noVBand="1"/>
      </w:tblPr>
      <w:tblGrid>
        <w:gridCol w:w="4148"/>
        <w:gridCol w:w="4148"/>
      </w:tblGrid>
      <w:tr w:rsidR="00753777" w14:paraId="17FF0961" w14:textId="77777777" w:rsidTr="005D0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6ADA5" w14:textId="77777777" w:rsidR="00753777" w:rsidRDefault="00753777" w:rsidP="005D07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Name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05879" w14:textId="77777777" w:rsidR="00753777" w:rsidRDefault="00753777" w:rsidP="005D07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5’- 3’)</w:t>
            </w:r>
          </w:p>
        </w:tc>
      </w:tr>
      <w:tr w:rsidR="00753777" w14:paraId="339D98FB" w14:textId="77777777" w:rsidTr="005D0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78589" w14:textId="1B8A2A08" w:rsidR="00753777" w:rsidRPr="00483834" w:rsidRDefault="00753777" w:rsidP="005D07F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 xml:space="preserve">Human </w:t>
            </w:r>
            <w:r w:rsidRPr="00753777">
              <w:rPr>
                <w:rFonts w:ascii="Arial" w:hAnsi="Arial" w:cs="Arial"/>
                <w:i/>
                <w:iCs/>
              </w:rPr>
              <w:t>TNF-α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6AB48E" w14:textId="14A4917C" w:rsidR="00753777" w:rsidRDefault="00753777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CTCTTCTGCCTGCTGCACTTTG</w:t>
            </w:r>
          </w:p>
        </w:tc>
      </w:tr>
      <w:tr w:rsidR="00753777" w14:paraId="5A22C3A6" w14:textId="77777777" w:rsidTr="005D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002B684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hideMark/>
          </w:tcPr>
          <w:p w14:paraId="4320BDEB" w14:textId="5C18C9B4" w:rsidR="00753777" w:rsidRDefault="00753777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ATGGGCTACAGGCTTGTCACTC</w:t>
            </w:r>
          </w:p>
        </w:tc>
      </w:tr>
      <w:tr w:rsidR="00753777" w14:paraId="5C668834" w14:textId="77777777" w:rsidTr="005D0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hideMark/>
          </w:tcPr>
          <w:p w14:paraId="02B8AAFF" w14:textId="39D879CE" w:rsidR="00753777" w:rsidRPr="00483834" w:rsidRDefault="00753777" w:rsidP="005D07F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 xml:space="preserve">Mouse </w:t>
            </w:r>
            <w:r w:rsidRPr="00753777">
              <w:rPr>
                <w:rFonts w:ascii="Arial" w:hAnsi="Arial" w:cs="Arial"/>
                <w:i/>
                <w:iCs/>
              </w:rPr>
              <w:t>TNF-α</w:t>
            </w:r>
          </w:p>
        </w:tc>
        <w:tc>
          <w:tcPr>
            <w:tcW w:w="4148" w:type="dxa"/>
            <w:hideMark/>
          </w:tcPr>
          <w:p w14:paraId="0184BD80" w14:textId="1C37741D" w:rsidR="00753777" w:rsidRDefault="00753777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GGTGCCTATGTCTCAGCCTCTT</w:t>
            </w:r>
          </w:p>
        </w:tc>
      </w:tr>
      <w:tr w:rsidR="00753777" w14:paraId="409BEA9B" w14:textId="77777777" w:rsidTr="005D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4842646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hideMark/>
          </w:tcPr>
          <w:p w14:paraId="3CBD2E09" w14:textId="27745AD3" w:rsidR="00753777" w:rsidRDefault="00753777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GCCATAGAACTGATGAGAGGGAG</w:t>
            </w:r>
          </w:p>
        </w:tc>
      </w:tr>
      <w:tr w:rsidR="00753777" w14:paraId="1B60ED34" w14:textId="77777777" w:rsidTr="005D0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hideMark/>
          </w:tcPr>
          <w:p w14:paraId="38842642" w14:textId="2B4656BB" w:rsidR="00753777" w:rsidRPr="00483834" w:rsidRDefault="00753777" w:rsidP="005D07F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>Human</w:t>
            </w:r>
            <w:r w:rsidRPr="00483834">
              <w:rPr>
                <w:rFonts w:ascii="Arial" w:hAnsi="Arial" w:cs="Arial"/>
                <w:i/>
                <w:iCs/>
              </w:rPr>
              <w:t xml:space="preserve"> </w:t>
            </w:r>
            <w:r w:rsidRPr="00753777">
              <w:rPr>
                <w:rFonts w:ascii="Arial" w:hAnsi="Arial" w:cs="Arial"/>
                <w:i/>
                <w:iCs/>
              </w:rPr>
              <w:t>IL-1β</w:t>
            </w:r>
          </w:p>
        </w:tc>
        <w:tc>
          <w:tcPr>
            <w:tcW w:w="4148" w:type="dxa"/>
            <w:hideMark/>
          </w:tcPr>
          <w:p w14:paraId="40BC85AC" w14:textId="2CEA5173" w:rsidR="00753777" w:rsidRDefault="00753777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CCACAGACCTTCCAGGAGAATG</w:t>
            </w:r>
          </w:p>
        </w:tc>
      </w:tr>
      <w:tr w:rsidR="00753777" w14:paraId="319E8F38" w14:textId="77777777" w:rsidTr="005D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078B5EF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hideMark/>
          </w:tcPr>
          <w:p w14:paraId="61E88E0E" w14:textId="1169B018" w:rsidR="00753777" w:rsidRDefault="00753777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GTGCAGTTCAGTGATCGTACAGG</w:t>
            </w:r>
          </w:p>
        </w:tc>
      </w:tr>
      <w:tr w:rsidR="00753777" w14:paraId="35A06143" w14:textId="77777777" w:rsidTr="005D0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hideMark/>
          </w:tcPr>
          <w:p w14:paraId="2AE932E8" w14:textId="610D567A" w:rsidR="00753777" w:rsidRPr="00483834" w:rsidRDefault="00753777" w:rsidP="005D07F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>Mouse</w:t>
            </w:r>
            <w:r w:rsidRPr="00483834">
              <w:rPr>
                <w:rFonts w:ascii="Arial" w:hAnsi="Arial" w:cs="Arial"/>
                <w:i/>
                <w:iCs/>
              </w:rPr>
              <w:t xml:space="preserve"> </w:t>
            </w:r>
            <w:r w:rsidRPr="00753777">
              <w:rPr>
                <w:rFonts w:ascii="Arial" w:hAnsi="Arial" w:cs="Arial"/>
                <w:i/>
                <w:iCs/>
              </w:rPr>
              <w:t>IL-1β</w:t>
            </w:r>
          </w:p>
        </w:tc>
        <w:tc>
          <w:tcPr>
            <w:tcW w:w="4148" w:type="dxa"/>
            <w:hideMark/>
          </w:tcPr>
          <w:p w14:paraId="4F52C6C5" w14:textId="2D84E4F0" w:rsidR="00753777" w:rsidRDefault="00753777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TGGACCTTCCAGGATGAGGACA</w:t>
            </w:r>
          </w:p>
        </w:tc>
      </w:tr>
      <w:tr w:rsidR="00753777" w14:paraId="357F045E" w14:textId="77777777" w:rsidTr="005D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4C01E2E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hideMark/>
          </w:tcPr>
          <w:p w14:paraId="3952B88E" w14:textId="1BEC5BE5" w:rsidR="00753777" w:rsidRDefault="00753777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GTTCATCTCGGAGCCTGTAGTG</w:t>
            </w:r>
          </w:p>
        </w:tc>
      </w:tr>
      <w:tr w:rsidR="00753777" w14:paraId="26E20056" w14:textId="77777777" w:rsidTr="005D0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hideMark/>
          </w:tcPr>
          <w:p w14:paraId="64D74963" w14:textId="7487BC2A" w:rsidR="00753777" w:rsidRPr="00483834" w:rsidRDefault="00753777" w:rsidP="005D07FD">
            <w:pPr>
              <w:rPr>
                <w:rFonts w:ascii="Arial" w:hAnsi="Arial" w:cs="Arial" w:hint="eastAsia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 xml:space="preserve">Human </w:t>
            </w:r>
            <w:r>
              <w:rPr>
                <w:rFonts w:ascii="Arial" w:hAnsi="Arial" w:cs="Arial" w:hint="eastAsia"/>
                <w:i/>
                <w:iCs/>
              </w:rPr>
              <w:t>MMP2</w:t>
            </w:r>
          </w:p>
        </w:tc>
        <w:tc>
          <w:tcPr>
            <w:tcW w:w="4148" w:type="dxa"/>
            <w:hideMark/>
          </w:tcPr>
          <w:p w14:paraId="3227407E" w14:textId="0A13BE49" w:rsidR="00753777" w:rsidRDefault="00753777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AGCGAGTGGATGCCGCCTTTAA</w:t>
            </w:r>
          </w:p>
        </w:tc>
      </w:tr>
      <w:tr w:rsidR="00753777" w14:paraId="33588A71" w14:textId="77777777" w:rsidTr="005D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7339F8F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hideMark/>
          </w:tcPr>
          <w:p w14:paraId="227D1342" w14:textId="32C25A1D" w:rsidR="00753777" w:rsidRDefault="00753777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CATTCCAGGCATCTGCGATGAG</w:t>
            </w:r>
          </w:p>
        </w:tc>
      </w:tr>
      <w:tr w:rsidR="00753777" w14:paraId="3300744F" w14:textId="77777777" w:rsidTr="005D0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hideMark/>
          </w:tcPr>
          <w:p w14:paraId="66C3E51E" w14:textId="2832C9AB" w:rsidR="00753777" w:rsidRPr="00483834" w:rsidRDefault="00753777" w:rsidP="005D07F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>Mouse</w:t>
            </w:r>
            <w:r>
              <w:rPr>
                <w:rFonts w:ascii="Arial" w:hAnsi="Arial" w:cs="Arial" w:hint="eastAsia"/>
                <w:i/>
                <w:iCs/>
              </w:rPr>
              <w:t xml:space="preserve"> MMP2</w:t>
            </w:r>
          </w:p>
        </w:tc>
        <w:tc>
          <w:tcPr>
            <w:tcW w:w="4148" w:type="dxa"/>
            <w:hideMark/>
          </w:tcPr>
          <w:p w14:paraId="0439A876" w14:textId="62CA204B" w:rsidR="00753777" w:rsidRDefault="00753777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CAAGGATGGACTCCTGGCACAT</w:t>
            </w:r>
          </w:p>
        </w:tc>
      </w:tr>
      <w:tr w:rsidR="00753777" w14:paraId="2571BA4A" w14:textId="77777777" w:rsidTr="005D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37AD271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hideMark/>
          </w:tcPr>
          <w:p w14:paraId="09E8076E" w14:textId="6F9D83FC" w:rsidR="00753777" w:rsidRDefault="00753777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TACTCGCCATCAGCGTTCCCAT</w:t>
            </w:r>
          </w:p>
        </w:tc>
      </w:tr>
      <w:tr w:rsidR="00753777" w14:paraId="4EC4BF62" w14:textId="77777777" w:rsidTr="005D0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hideMark/>
          </w:tcPr>
          <w:p w14:paraId="17046C9F" w14:textId="6B9984EB" w:rsidR="00753777" w:rsidRPr="00483834" w:rsidRDefault="00753777" w:rsidP="005D07F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>Human MMP</w:t>
            </w:r>
            <w:r>
              <w:rPr>
                <w:rFonts w:ascii="Arial" w:hAnsi="Arial" w:cs="Arial" w:hint="eastAsia"/>
                <w:i/>
                <w:iCs/>
              </w:rPr>
              <w:t>9</w:t>
            </w:r>
          </w:p>
        </w:tc>
        <w:tc>
          <w:tcPr>
            <w:tcW w:w="4148" w:type="dxa"/>
            <w:hideMark/>
          </w:tcPr>
          <w:p w14:paraId="1FC7CB08" w14:textId="626E0393" w:rsidR="00753777" w:rsidRDefault="00753777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GCCACTACTGTGCCTTTGAGTC</w:t>
            </w:r>
          </w:p>
        </w:tc>
      </w:tr>
      <w:tr w:rsidR="00753777" w14:paraId="616FBCDF" w14:textId="77777777" w:rsidTr="005D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CEEE565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hideMark/>
          </w:tcPr>
          <w:p w14:paraId="23E348E2" w14:textId="0E798D7B" w:rsidR="00753777" w:rsidRDefault="00753777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CCCTCAGAGAATCGCCAGTACT</w:t>
            </w:r>
          </w:p>
        </w:tc>
      </w:tr>
      <w:tr w:rsidR="00753777" w14:paraId="7C714469" w14:textId="77777777" w:rsidTr="005D0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hideMark/>
          </w:tcPr>
          <w:p w14:paraId="16ADAEC0" w14:textId="0C6C0AB3" w:rsidR="00753777" w:rsidRPr="00303BE5" w:rsidRDefault="00753777" w:rsidP="005D07F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>Mouse MMP</w:t>
            </w:r>
            <w:r>
              <w:rPr>
                <w:rFonts w:ascii="Arial" w:hAnsi="Arial" w:cs="Arial" w:hint="eastAsia"/>
                <w:i/>
                <w:iCs/>
              </w:rPr>
              <w:t>9</w:t>
            </w:r>
          </w:p>
        </w:tc>
        <w:tc>
          <w:tcPr>
            <w:tcW w:w="4148" w:type="dxa"/>
            <w:hideMark/>
          </w:tcPr>
          <w:p w14:paraId="2015B945" w14:textId="72C7C875" w:rsidR="00753777" w:rsidRDefault="00753777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GCTGACTACGATAAGGACGGCA</w:t>
            </w:r>
          </w:p>
        </w:tc>
      </w:tr>
      <w:tr w:rsidR="00753777" w14:paraId="77FC4E5D" w14:textId="77777777" w:rsidTr="005D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05A60C4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hideMark/>
          </w:tcPr>
          <w:p w14:paraId="463EF2FB" w14:textId="0B58EE90" w:rsidR="00753777" w:rsidRDefault="00753777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TAGTGGTGCAGGCAGAGTAGGA</w:t>
            </w:r>
          </w:p>
        </w:tc>
      </w:tr>
      <w:tr w:rsidR="00753777" w14:paraId="64A2AE19" w14:textId="77777777" w:rsidTr="005D0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hideMark/>
          </w:tcPr>
          <w:p w14:paraId="2557350E" w14:textId="1C13CF10" w:rsidR="00753777" w:rsidRDefault="00753777" w:rsidP="005D07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  <w:iCs/>
              </w:rPr>
              <w:t xml:space="preserve">Human </w:t>
            </w:r>
            <w:r w:rsidRPr="00753777">
              <w:rPr>
                <w:rFonts w:ascii="Arial" w:hAnsi="Arial" w:cs="Arial"/>
                <w:i/>
                <w:iCs/>
              </w:rPr>
              <w:t>ACTA2</w:t>
            </w:r>
          </w:p>
        </w:tc>
        <w:tc>
          <w:tcPr>
            <w:tcW w:w="4148" w:type="dxa"/>
            <w:hideMark/>
          </w:tcPr>
          <w:p w14:paraId="1D9B29E3" w14:textId="3605C15A" w:rsidR="00753777" w:rsidRDefault="00753777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CTATGCCTCTGGACGCACAACT</w:t>
            </w:r>
          </w:p>
        </w:tc>
      </w:tr>
      <w:tr w:rsidR="00753777" w14:paraId="71DD52BD" w14:textId="77777777" w:rsidTr="005D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FFDDD9B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hideMark/>
          </w:tcPr>
          <w:p w14:paraId="592B6C0F" w14:textId="7FB3D70E" w:rsidR="00753777" w:rsidRDefault="00753777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3777">
              <w:rPr>
                <w:rFonts w:ascii="Arial" w:hAnsi="Arial" w:cs="Arial"/>
              </w:rPr>
              <w:t>CAGATCCAGACGCATGATGGCA</w:t>
            </w:r>
          </w:p>
        </w:tc>
      </w:tr>
      <w:tr w:rsidR="00753777" w14:paraId="4DFD0F27" w14:textId="77777777" w:rsidTr="005D0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hideMark/>
          </w:tcPr>
          <w:p w14:paraId="52BC0DF3" w14:textId="6B57F1F6" w:rsidR="00753777" w:rsidRPr="00303BE5" w:rsidRDefault="00753777" w:rsidP="005D07F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>Mouse</w:t>
            </w:r>
            <w:r>
              <w:rPr>
                <w:rFonts w:ascii="Arial" w:hAnsi="Arial" w:cs="Arial" w:hint="eastAsia"/>
                <w:i/>
                <w:iCs/>
              </w:rPr>
              <w:t xml:space="preserve"> </w:t>
            </w:r>
            <w:r w:rsidRPr="00753777">
              <w:rPr>
                <w:rFonts w:ascii="Arial" w:hAnsi="Arial" w:cs="Arial"/>
                <w:i/>
                <w:iCs/>
              </w:rPr>
              <w:t>ACTA2</w:t>
            </w:r>
          </w:p>
        </w:tc>
        <w:tc>
          <w:tcPr>
            <w:tcW w:w="4148" w:type="dxa"/>
            <w:hideMark/>
          </w:tcPr>
          <w:p w14:paraId="137015B2" w14:textId="5A80D1C2" w:rsidR="00753777" w:rsidRDefault="00BB6D91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TGCTGACAGAGGCACCACTGAA</w:t>
            </w:r>
          </w:p>
        </w:tc>
      </w:tr>
      <w:tr w:rsidR="00753777" w14:paraId="0E6CF73A" w14:textId="77777777" w:rsidTr="005D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03B1B92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hideMark/>
          </w:tcPr>
          <w:p w14:paraId="769D5FB1" w14:textId="6735CAB9" w:rsidR="00753777" w:rsidRDefault="00BB6D91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CAGTTGTACGTCCAGAGGCATAG</w:t>
            </w:r>
          </w:p>
        </w:tc>
      </w:tr>
      <w:tr w:rsidR="00753777" w14:paraId="2D67968B" w14:textId="77777777" w:rsidTr="005D0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hideMark/>
          </w:tcPr>
          <w:p w14:paraId="0555198E" w14:textId="1C538CDB" w:rsidR="00753777" w:rsidRPr="00303BE5" w:rsidRDefault="00BB6D91" w:rsidP="005D07F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 xml:space="preserve">Human </w:t>
            </w:r>
            <w:r w:rsidRPr="00BB6D91">
              <w:rPr>
                <w:rFonts w:ascii="Arial" w:hAnsi="Arial" w:cs="Arial"/>
                <w:i/>
                <w:iCs/>
              </w:rPr>
              <w:t>TAGLN</w:t>
            </w:r>
          </w:p>
        </w:tc>
        <w:tc>
          <w:tcPr>
            <w:tcW w:w="4148" w:type="dxa"/>
            <w:hideMark/>
          </w:tcPr>
          <w:p w14:paraId="2CC219E1" w14:textId="2D3C2AA5" w:rsidR="00753777" w:rsidRDefault="00BB6D91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TCCAGGTCTGGCTGAAGAATGG</w:t>
            </w:r>
          </w:p>
        </w:tc>
      </w:tr>
      <w:tr w:rsidR="00753777" w14:paraId="2D88112D" w14:textId="77777777" w:rsidTr="00753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A07291C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hideMark/>
          </w:tcPr>
          <w:p w14:paraId="7FC11679" w14:textId="44584CD3" w:rsidR="00753777" w:rsidRDefault="00BB6D91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CTGCTCCATCTGCTTGAAGACC</w:t>
            </w:r>
          </w:p>
        </w:tc>
      </w:tr>
      <w:tr w:rsidR="00753777" w14:paraId="30B3139C" w14:textId="77777777" w:rsidTr="00753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3DE91D8" w14:textId="6BF88941" w:rsidR="00753777" w:rsidRDefault="00BB6D91" w:rsidP="005D07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  <w:iCs/>
              </w:rPr>
              <w:t>Mouse</w:t>
            </w:r>
            <w:r>
              <w:rPr>
                <w:rFonts w:ascii="Arial" w:hAnsi="Arial" w:cs="Arial" w:hint="eastAsia"/>
                <w:i/>
                <w:iCs/>
              </w:rPr>
              <w:t xml:space="preserve"> </w:t>
            </w:r>
            <w:r w:rsidRPr="00BB6D91">
              <w:rPr>
                <w:rFonts w:ascii="Arial" w:hAnsi="Arial" w:cs="Arial"/>
                <w:i/>
                <w:iCs/>
              </w:rPr>
              <w:t>TAGLN</w:t>
            </w:r>
          </w:p>
        </w:tc>
        <w:tc>
          <w:tcPr>
            <w:tcW w:w="4148" w:type="dxa"/>
          </w:tcPr>
          <w:p w14:paraId="3C8E0DC5" w14:textId="1E58AC58" w:rsidR="00753777" w:rsidRPr="00303BE5" w:rsidRDefault="00BB6D91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GCAGATGGAACAGGTGGCTCAA</w:t>
            </w:r>
          </w:p>
        </w:tc>
      </w:tr>
      <w:tr w:rsidR="00753777" w14:paraId="5E353346" w14:textId="77777777" w:rsidTr="00BB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F61E8A7" w14:textId="77777777" w:rsidR="00753777" w:rsidRDefault="00753777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</w:tcPr>
          <w:p w14:paraId="4A273BFD" w14:textId="3AD6FB8F" w:rsidR="00753777" w:rsidRPr="00303BE5" w:rsidRDefault="00BB6D91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CCCAAAGCCATTAGAGTCCTCTG</w:t>
            </w:r>
          </w:p>
        </w:tc>
      </w:tr>
      <w:tr w:rsidR="00BB6D91" w14:paraId="75F21D8C" w14:textId="77777777" w:rsidTr="00BB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3321AEA" w14:textId="7D876B75" w:rsidR="00BB6D91" w:rsidRDefault="00BB6D91" w:rsidP="005D07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  <w:iCs/>
              </w:rPr>
              <w:t xml:space="preserve">Human </w:t>
            </w:r>
            <w:r>
              <w:rPr>
                <w:rFonts w:ascii="Arial" w:hAnsi="Arial" w:cs="Arial" w:hint="eastAsia"/>
                <w:i/>
                <w:iCs/>
              </w:rPr>
              <w:t>BAX</w:t>
            </w:r>
          </w:p>
        </w:tc>
        <w:tc>
          <w:tcPr>
            <w:tcW w:w="4148" w:type="dxa"/>
          </w:tcPr>
          <w:p w14:paraId="343F2819" w14:textId="62B24E52" w:rsidR="00BB6D91" w:rsidRPr="00303BE5" w:rsidRDefault="00BB6D91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TCAGGATGCGTCCACCAAGAAG</w:t>
            </w:r>
          </w:p>
        </w:tc>
      </w:tr>
      <w:tr w:rsidR="00BB6D91" w14:paraId="6402515D" w14:textId="77777777" w:rsidTr="00BB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A2B2385" w14:textId="77777777" w:rsidR="00BB6D91" w:rsidRDefault="00BB6D91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</w:tcPr>
          <w:p w14:paraId="53FE7604" w14:textId="6FD47B23" w:rsidR="00BB6D91" w:rsidRPr="00303BE5" w:rsidRDefault="00BB6D91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TGTGTCCACGGCGGCAATCATC</w:t>
            </w:r>
          </w:p>
        </w:tc>
      </w:tr>
      <w:tr w:rsidR="00BB6D91" w14:paraId="3AD499B0" w14:textId="77777777" w:rsidTr="00BB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ECBA6A1" w14:textId="3EB7995F" w:rsidR="00BB6D91" w:rsidRDefault="00BB6D91" w:rsidP="005D07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  <w:iCs/>
              </w:rPr>
              <w:t>Mouse</w:t>
            </w:r>
            <w:r>
              <w:rPr>
                <w:rFonts w:ascii="Arial" w:hAnsi="Arial" w:cs="Arial" w:hint="eastAsia"/>
                <w:i/>
                <w:iCs/>
              </w:rPr>
              <w:t xml:space="preserve"> BAX</w:t>
            </w:r>
          </w:p>
        </w:tc>
        <w:tc>
          <w:tcPr>
            <w:tcW w:w="4148" w:type="dxa"/>
          </w:tcPr>
          <w:p w14:paraId="65C467F2" w14:textId="7A8CAA8E" w:rsidR="00BB6D91" w:rsidRPr="00BB6D91" w:rsidRDefault="00BB6D91" w:rsidP="005D07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AGGATGCGTCCACCAAGAAGCT</w:t>
            </w:r>
          </w:p>
        </w:tc>
      </w:tr>
      <w:tr w:rsidR="00BB6D91" w14:paraId="47015C89" w14:textId="77777777" w:rsidTr="00BB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39C7D32" w14:textId="77777777" w:rsidR="00BB6D91" w:rsidRDefault="00BB6D91" w:rsidP="005D07FD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</w:tcPr>
          <w:p w14:paraId="157BBCA9" w14:textId="01AFF27A" w:rsidR="00BB6D91" w:rsidRPr="00BB6D91" w:rsidRDefault="00BB6D91" w:rsidP="005D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TCCGTGTCCACGTCAGCAATCA</w:t>
            </w:r>
          </w:p>
        </w:tc>
      </w:tr>
      <w:tr w:rsidR="00BB6D91" w14:paraId="008B2864" w14:textId="77777777" w:rsidTr="00BB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D337C1D" w14:textId="32E9E910" w:rsidR="00BB6D91" w:rsidRDefault="00BB6D91" w:rsidP="00BB6D91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i/>
                <w:iCs/>
              </w:rPr>
              <w:t>Human B</w:t>
            </w:r>
            <w:r>
              <w:rPr>
                <w:rFonts w:ascii="Arial" w:hAnsi="Arial" w:cs="Arial" w:hint="eastAsia"/>
                <w:i/>
                <w:iCs/>
              </w:rPr>
              <w:t>CL-2</w:t>
            </w:r>
          </w:p>
        </w:tc>
        <w:tc>
          <w:tcPr>
            <w:tcW w:w="4148" w:type="dxa"/>
          </w:tcPr>
          <w:p w14:paraId="2B2D365C" w14:textId="71B729A9" w:rsidR="00BB6D91" w:rsidRPr="00BB6D91" w:rsidRDefault="00BB6D91" w:rsidP="00BB6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ATCGCCCTGTGGATGACTGAGT</w:t>
            </w:r>
          </w:p>
        </w:tc>
      </w:tr>
      <w:tr w:rsidR="00BB6D91" w14:paraId="0C671CD9" w14:textId="77777777" w:rsidTr="00BB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95819D1" w14:textId="77777777" w:rsidR="00BB6D91" w:rsidRDefault="00BB6D91" w:rsidP="00BB6D91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</w:tcPr>
          <w:p w14:paraId="13E3274B" w14:textId="7C75CF28" w:rsidR="00BB6D91" w:rsidRPr="00BB6D91" w:rsidRDefault="00BB6D91" w:rsidP="00BB6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GCCAGGAGAAATCAAACAGAGGC</w:t>
            </w:r>
          </w:p>
        </w:tc>
      </w:tr>
      <w:tr w:rsidR="00BB6D91" w14:paraId="1FEB46BE" w14:textId="77777777" w:rsidTr="00BB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8CD0141" w14:textId="291C57EB" w:rsidR="00BB6D91" w:rsidRDefault="00BB6D91" w:rsidP="00BB6D91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i/>
                <w:iCs/>
              </w:rPr>
              <w:t>Mouse B</w:t>
            </w:r>
            <w:r>
              <w:rPr>
                <w:rFonts w:ascii="Arial" w:hAnsi="Arial" w:cs="Arial" w:hint="eastAsia"/>
                <w:i/>
                <w:iCs/>
              </w:rPr>
              <w:t>CL-2</w:t>
            </w:r>
          </w:p>
        </w:tc>
        <w:tc>
          <w:tcPr>
            <w:tcW w:w="4148" w:type="dxa"/>
          </w:tcPr>
          <w:p w14:paraId="4BB5FE58" w14:textId="1B377CDC" w:rsidR="00BB6D91" w:rsidRPr="00BB6D91" w:rsidRDefault="00BB6D91" w:rsidP="00BB6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CCTGTGGATGACTGAGTACCTG</w:t>
            </w:r>
          </w:p>
        </w:tc>
      </w:tr>
      <w:tr w:rsidR="00BB6D91" w14:paraId="60C1EC25" w14:textId="77777777" w:rsidTr="00BB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B22E234" w14:textId="77777777" w:rsidR="00BB6D91" w:rsidRDefault="00BB6D91" w:rsidP="00BB6D91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</w:tcPr>
          <w:p w14:paraId="144CC8D9" w14:textId="56690463" w:rsidR="00BB6D91" w:rsidRPr="00BB6D91" w:rsidRDefault="00BB6D91" w:rsidP="00BB6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B6D91">
              <w:rPr>
                <w:rFonts w:ascii="Arial" w:hAnsi="Arial" w:cs="Arial"/>
              </w:rPr>
              <w:t>AGCCAGGAGAAATCAAACAGAGG</w:t>
            </w:r>
          </w:p>
        </w:tc>
      </w:tr>
      <w:tr w:rsidR="00BB6D91" w14:paraId="58B6A596" w14:textId="77777777" w:rsidTr="00BB6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C6881F1" w14:textId="73BFBCF7" w:rsidR="00BB6D91" w:rsidRDefault="00FC6D0E" w:rsidP="00BB6D9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i/>
                <w:iCs/>
              </w:rPr>
              <w:t xml:space="preserve">Human </w:t>
            </w:r>
            <w:r w:rsidRPr="00FC6D0E">
              <w:rPr>
                <w:rFonts w:ascii="Arial" w:hAnsi="Arial" w:cs="Arial"/>
                <w:i/>
                <w:iCs/>
              </w:rPr>
              <w:t>MT1</w:t>
            </w:r>
          </w:p>
        </w:tc>
        <w:tc>
          <w:tcPr>
            <w:tcW w:w="4148" w:type="dxa"/>
          </w:tcPr>
          <w:p w14:paraId="504DEE2A" w14:textId="63B060F8" w:rsidR="00BB6D91" w:rsidRPr="00BB6D91" w:rsidRDefault="00C47DB5" w:rsidP="00BB6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DB5">
              <w:rPr>
                <w:rFonts w:ascii="Arial" w:hAnsi="Arial" w:cs="Arial"/>
              </w:rPr>
              <w:t>AGAGTGCAAATGCACCTCCTGC</w:t>
            </w:r>
          </w:p>
        </w:tc>
      </w:tr>
      <w:tr w:rsidR="00FC6D0E" w14:paraId="72F30F06" w14:textId="77777777" w:rsidTr="00BB6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9B21747" w14:textId="77777777" w:rsidR="00FC6D0E" w:rsidRDefault="00FC6D0E" w:rsidP="00BB6D91">
            <w:pPr>
              <w:rPr>
                <w:rFonts w:ascii="Arial" w:hAnsi="Arial" w:cs="Arial" w:hint="eastAsia"/>
              </w:rPr>
            </w:pPr>
          </w:p>
        </w:tc>
        <w:tc>
          <w:tcPr>
            <w:tcW w:w="4148" w:type="dxa"/>
          </w:tcPr>
          <w:p w14:paraId="5033EC0A" w14:textId="77D86726" w:rsidR="00FC6D0E" w:rsidRPr="00BB6D91" w:rsidRDefault="00C47DB5" w:rsidP="00BB6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DB5">
              <w:rPr>
                <w:rFonts w:ascii="Arial" w:hAnsi="Arial" w:cs="Arial"/>
              </w:rPr>
              <w:t>TTGTACTTGGGAGCAGGGCTGT</w:t>
            </w:r>
          </w:p>
        </w:tc>
      </w:tr>
      <w:tr w:rsidR="00BB6D91" w14:paraId="6280E7F1" w14:textId="77777777" w:rsidTr="00FC6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A40A78E" w14:textId="5E71EEC3" w:rsidR="00BB6D91" w:rsidRDefault="00C47DB5" w:rsidP="00BB6D9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Mouse </w:t>
            </w:r>
            <w:r w:rsidRPr="00FC6D0E">
              <w:rPr>
                <w:rFonts w:ascii="Arial" w:hAnsi="Arial" w:cs="Arial"/>
                <w:i/>
                <w:iCs/>
              </w:rPr>
              <w:t>MT1</w:t>
            </w:r>
          </w:p>
        </w:tc>
        <w:tc>
          <w:tcPr>
            <w:tcW w:w="4148" w:type="dxa"/>
          </w:tcPr>
          <w:p w14:paraId="6D68A4A3" w14:textId="335B08A4" w:rsidR="00BB6D91" w:rsidRPr="00BB6D91" w:rsidRDefault="00C47DB5" w:rsidP="00BB6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DB5">
              <w:rPr>
                <w:rFonts w:ascii="Arial" w:hAnsi="Arial" w:cs="Arial"/>
              </w:rPr>
              <w:t>ACTTCAACGTCCTGAGTACC</w:t>
            </w:r>
          </w:p>
        </w:tc>
      </w:tr>
      <w:tr w:rsidR="00FC6D0E" w14:paraId="3955A1F6" w14:textId="77777777" w:rsidTr="005D07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single" w:sz="4" w:space="0" w:color="auto"/>
            </w:tcBorders>
          </w:tcPr>
          <w:p w14:paraId="40CB3D9A" w14:textId="77777777" w:rsidR="00FC6D0E" w:rsidRDefault="00FC6D0E" w:rsidP="00BB6D91">
            <w:pPr>
              <w:rPr>
                <w:rFonts w:ascii="Arial" w:hAnsi="Arial" w:cs="Arial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0070B9F" w14:textId="3F2BDA9D" w:rsidR="00FC6D0E" w:rsidRPr="00BB6D91" w:rsidRDefault="00C47DB5" w:rsidP="00BB6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47DB5">
              <w:rPr>
                <w:rFonts w:ascii="Arial" w:hAnsi="Arial" w:cs="Arial"/>
              </w:rPr>
              <w:t>AGCGTGTTCTGTTCGTCACAT</w:t>
            </w:r>
          </w:p>
        </w:tc>
      </w:tr>
    </w:tbl>
    <w:p w14:paraId="5807B081" w14:textId="77777777" w:rsidR="00753777" w:rsidRDefault="00753777" w:rsidP="00753777">
      <w:pPr>
        <w:widowControl/>
        <w:rPr>
          <w:rFonts w:ascii="Arial" w:hAnsi="Arial" w:cs="Arial"/>
          <w:color w:val="000000"/>
          <w:szCs w:val="24"/>
        </w:rPr>
      </w:pPr>
    </w:p>
    <w:p w14:paraId="32354390" w14:textId="77777777" w:rsidR="007C5FA7" w:rsidRDefault="007C5FA7">
      <w:pPr>
        <w:rPr>
          <w:rFonts w:hint="eastAsia"/>
        </w:rPr>
      </w:pPr>
    </w:p>
    <w:sectPr w:rsidR="007C5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AB4556" w14:textId="77777777" w:rsidR="0080586F" w:rsidRDefault="0080586F" w:rsidP="00753777">
      <w:pPr>
        <w:rPr>
          <w:rFonts w:hint="eastAsia"/>
        </w:rPr>
      </w:pPr>
      <w:r>
        <w:separator/>
      </w:r>
    </w:p>
  </w:endnote>
  <w:endnote w:type="continuationSeparator" w:id="0">
    <w:p w14:paraId="51E1CD4D" w14:textId="77777777" w:rsidR="0080586F" w:rsidRDefault="0080586F" w:rsidP="007537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757B08" w14:textId="77777777" w:rsidR="0080586F" w:rsidRDefault="0080586F" w:rsidP="00753777">
      <w:pPr>
        <w:rPr>
          <w:rFonts w:hint="eastAsia"/>
        </w:rPr>
      </w:pPr>
      <w:r>
        <w:separator/>
      </w:r>
    </w:p>
  </w:footnote>
  <w:footnote w:type="continuationSeparator" w:id="0">
    <w:p w14:paraId="34CC9E5D" w14:textId="77777777" w:rsidR="0080586F" w:rsidRDefault="0080586F" w:rsidP="007537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A25"/>
    <w:rsid w:val="002E5928"/>
    <w:rsid w:val="006D4A25"/>
    <w:rsid w:val="00753777"/>
    <w:rsid w:val="007C5FA7"/>
    <w:rsid w:val="0080586F"/>
    <w:rsid w:val="00947864"/>
    <w:rsid w:val="00BB6D91"/>
    <w:rsid w:val="00C47DB5"/>
    <w:rsid w:val="00FC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B1D93"/>
  <w15:chartTrackingRefBased/>
  <w15:docId w15:val="{54B91610-FC09-4ECE-9BB6-2EB0823C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777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777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7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77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777"/>
    <w:rPr>
      <w:sz w:val="18"/>
      <w:szCs w:val="18"/>
    </w:rPr>
  </w:style>
  <w:style w:type="table" w:styleId="4">
    <w:name w:val="Plain Table 4"/>
    <w:basedOn w:val="a1"/>
    <w:uiPriority w:val="44"/>
    <w:rsid w:val="00753777"/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马</dc:creator>
  <cp:keywords/>
  <dc:description/>
  <cp:lastModifiedBy>腾 马</cp:lastModifiedBy>
  <cp:revision>2</cp:revision>
  <dcterms:created xsi:type="dcterms:W3CDTF">2024-10-26T09:59:00Z</dcterms:created>
  <dcterms:modified xsi:type="dcterms:W3CDTF">2024-10-26T09:59:00Z</dcterms:modified>
</cp:coreProperties>
</file>